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A1DFB" w14:textId="358CC105" w:rsidR="00CB51A2" w:rsidRPr="00E02A1C" w:rsidRDefault="00BA681D" w:rsidP="00CB51A2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230"/>
      <w:r>
        <w:rPr>
          <w:rFonts w:cs="Arial"/>
          <w:szCs w:val="24"/>
          <w:lang w:val="en-US"/>
        </w:rPr>
        <w:t>S</w:t>
      </w:r>
      <w:r w:rsidR="00694ABE">
        <w:rPr>
          <w:rFonts w:cs="Arial"/>
          <w:szCs w:val="24"/>
          <w:lang w:val="en-US"/>
        </w:rPr>
        <w:t>9</w:t>
      </w:r>
      <w:r w:rsidR="00C2362F">
        <w:rPr>
          <w:rFonts w:cs="Arial"/>
          <w:szCs w:val="24"/>
          <w:lang w:val="en-US"/>
        </w:rPr>
        <w:t xml:space="preserve"> Fig</w:t>
      </w:r>
      <w:bookmarkStart w:id="1" w:name="_GoBack"/>
      <w:bookmarkEnd w:id="1"/>
      <w:r w:rsidR="00CB51A2" w:rsidRPr="00E02A1C">
        <w:rPr>
          <w:rFonts w:cs="Arial"/>
          <w:szCs w:val="24"/>
          <w:lang w:val="en-US"/>
        </w:rPr>
        <w:t>: Comparison of SBP recurrence rates within the nSBP resolved patient cohort between patients with and without secondary antibiotic prophylaxis</w:t>
      </w:r>
      <w:bookmarkEnd w:id="0"/>
      <w:r w:rsidR="00621124">
        <w:rPr>
          <w:rFonts w:cs="Arial"/>
          <w:szCs w:val="24"/>
          <w:lang w:val="en-US"/>
        </w:rPr>
        <w:t>.</w:t>
      </w:r>
    </w:p>
    <w:p w14:paraId="058CFDEE" w14:textId="77777777" w:rsidR="00CB51A2" w:rsidRPr="00E02A1C" w:rsidRDefault="00CB51A2" w:rsidP="00CB51A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E02A1C">
        <w:rPr>
          <w:rFonts w:ascii="Arial" w:hAnsi="Arial" w:cs="Arial"/>
          <w:sz w:val="24"/>
          <w:szCs w:val="24"/>
          <w:lang w:val="en-US"/>
        </w:rPr>
        <w:t>Quinolones and rifaximin were considered</w:t>
      </w:r>
      <w:r>
        <w:rPr>
          <w:rFonts w:ascii="Arial" w:hAnsi="Arial" w:cs="Arial"/>
          <w:sz w:val="24"/>
          <w:szCs w:val="24"/>
          <w:lang w:val="en-US"/>
        </w:rPr>
        <w:t xml:space="preserve"> as secondary antibiotic prophylaxis</w:t>
      </w:r>
      <w:r w:rsidRPr="00E02A1C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E02A1C">
        <w:rPr>
          <w:rFonts w:ascii="Arial" w:hAnsi="Arial" w:cs="Arial"/>
          <w:sz w:val="24"/>
          <w:szCs w:val="24"/>
          <w:lang w:val="en-US"/>
        </w:rPr>
        <w:t xml:space="preserve">P-value was calculated using the log-rank test. </w:t>
      </w:r>
    </w:p>
    <w:p w14:paraId="57E0B567" w14:textId="69B6DBE8" w:rsidR="0030509A" w:rsidRPr="00057A7E" w:rsidRDefault="0030509A" w:rsidP="00057A7E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DE"/>
        </w:rPr>
        <w:drawing>
          <wp:inline distT="0" distB="0" distL="0" distR="0" wp14:anchorId="4668D825" wp14:editId="11986745">
            <wp:extent cx="5760177" cy="3886199"/>
            <wp:effectExtent l="0" t="0" r="0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177" cy="3886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09A" w:rsidRPr="00057A7E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A1DC1" w14:textId="77777777" w:rsidR="00911C4B" w:rsidRDefault="00911C4B" w:rsidP="00B616C8">
      <w:pPr>
        <w:spacing w:after="0" w:line="240" w:lineRule="auto"/>
      </w:pPr>
      <w:r>
        <w:separator/>
      </w:r>
    </w:p>
  </w:endnote>
  <w:endnote w:type="continuationSeparator" w:id="0">
    <w:p w14:paraId="51E61395" w14:textId="77777777" w:rsidR="00911C4B" w:rsidRDefault="00911C4B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717E5" w14:textId="77777777" w:rsidR="00911C4B" w:rsidRDefault="00911C4B" w:rsidP="00B616C8">
      <w:pPr>
        <w:spacing w:after="0" w:line="240" w:lineRule="auto"/>
      </w:pPr>
      <w:r>
        <w:separator/>
      </w:r>
    </w:p>
  </w:footnote>
  <w:footnote w:type="continuationSeparator" w:id="0">
    <w:p w14:paraId="60CEEEA4" w14:textId="77777777" w:rsidR="00911C4B" w:rsidRDefault="00911C4B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57A7E"/>
    <w:rsid w:val="00063434"/>
    <w:rsid w:val="00067032"/>
    <w:rsid w:val="000A261C"/>
    <w:rsid w:val="000E79D6"/>
    <w:rsid w:val="00115D92"/>
    <w:rsid w:val="00131020"/>
    <w:rsid w:val="00133A1C"/>
    <w:rsid w:val="001938E2"/>
    <w:rsid w:val="00195039"/>
    <w:rsid w:val="0019779B"/>
    <w:rsid w:val="0020190E"/>
    <w:rsid w:val="002070F8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60BF5"/>
    <w:rsid w:val="005E406F"/>
    <w:rsid w:val="006032C3"/>
    <w:rsid w:val="00611469"/>
    <w:rsid w:val="00621124"/>
    <w:rsid w:val="00632166"/>
    <w:rsid w:val="00663594"/>
    <w:rsid w:val="00683FD7"/>
    <w:rsid w:val="00694ABE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242A7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11C4B"/>
    <w:rsid w:val="00921065"/>
    <w:rsid w:val="009217AF"/>
    <w:rsid w:val="009262E7"/>
    <w:rsid w:val="00995C26"/>
    <w:rsid w:val="009A0AEE"/>
    <w:rsid w:val="009B00FF"/>
    <w:rsid w:val="00A13755"/>
    <w:rsid w:val="00A420B3"/>
    <w:rsid w:val="00A45ADF"/>
    <w:rsid w:val="00A67759"/>
    <w:rsid w:val="00A93D9A"/>
    <w:rsid w:val="00AB2A7B"/>
    <w:rsid w:val="00AC2210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2362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BF7069-A561-224E-955D-0BA3E47C4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5</cp:revision>
  <dcterms:created xsi:type="dcterms:W3CDTF">2019-06-01T08:52:00Z</dcterms:created>
  <dcterms:modified xsi:type="dcterms:W3CDTF">2019-07-2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